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15" w:type="dxa"/>
        <w:tblInd w:w="93" w:type="dxa"/>
        <w:tblLook w:val="04A0" w:firstRow="1" w:lastRow="0" w:firstColumn="1" w:lastColumn="0" w:noHBand="0" w:noVBand="1"/>
      </w:tblPr>
      <w:tblGrid>
        <w:gridCol w:w="271"/>
        <w:gridCol w:w="2374"/>
        <w:gridCol w:w="2430"/>
        <w:gridCol w:w="2140"/>
      </w:tblGrid>
      <w:tr w:rsidR="00C34B9A" w:rsidRPr="00C732B6" w14:paraId="3B1EF143" w14:textId="77777777" w:rsidTr="00E53A3C">
        <w:trPr>
          <w:trHeight w:val="315"/>
        </w:trPr>
        <w:tc>
          <w:tcPr>
            <w:tcW w:w="7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34C5" w14:textId="08741A69" w:rsidR="00C34B9A" w:rsidRPr="00C732B6" w:rsidRDefault="00D53D1B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dditional file: </w:t>
            </w:r>
            <w:bookmarkStart w:id="0" w:name="_GoBack"/>
            <w:bookmarkEnd w:id="0"/>
            <w:r w:rsidR="00C34B9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="00C34B9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 Baseline characteristics between included and excluded participants at the age of 6 years</w:t>
            </w:r>
          </w:p>
        </w:tc>
      </w:tr>
      <w:tr w:rsidR="00844D5E" w:rsidRPr="00C732B6" w14:paraId="2B9CBE98" w14:textId="77777777" w:rsidTr="00844D5E">
        <w:trPr>
          <w:trHeight w:val="25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7261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C150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E3F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4BF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44D5E" w:rsidRPr="00C732B6" w14:paraId="3F7127BB" w14:textId="77777777" w:rsidTr="00844D5E">
        <w:trPr>
          <w:trHeight w:val="255"/>
        </w:trPr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865F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BC8E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8FD1" w14:textId="2D33D37F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>Include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250E" w14:textId="5E8511EA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Excluded</w:t>
            </w:r>
          </w:p>
        </w:tc>
      </w:tr>
      <w:tr w:rsidR="00844D5E" w:rsidRPr="00C732B6" w14:paraId="7B0E1F1B" w14:textId="77777777" w:rsidTr="00844D5E">
        <w:trPr>
          <w:trHeight w:val="255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0633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C77D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F515" w14:textId="39707BE9" w:rsidR="00844D5E" w:rsidRPr="00C732B6" w:rsidRDefault="00844D5E" w:rsidP="00C34B9A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n = </w:t>
            </w:r>
            <w:r w:rsidR="00C34B9A">
              <w:rPr>
                <w:rFonts w:eastAsia="Times New Roman" w:cs="Times New Roman"/>
                <w:sz w:val="24"/>
                <w:szCs w:val="24"/>
                <w:lang w:val="en-US"/>
              </w:rPr>
              <w:t>51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50B" w14:textId="7C2148AC" w:rsidR="00844D5E" w:rsidRPr="00C732B6" w:rsidRDefault="00844D5E" w:rsidP="00C34B9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 xml:space="preserve">n = </w:t>
            </w:r>
            <w:r w:rsidR="00C34B9A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786</w:t>
            </w:r>
          </w:p>
        </w:tc>
      </w:tr>
      <w:tr w:rsidR="00844D5E" w:rsidRPr="00C732B6" w14:paraId="63F8A5CC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53BB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Maternal 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FC4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9,7 (5,2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9C15" w14:textId="23EDE6F9" w:rsidR="00844D5E" w:rsidRPr="00C732B6" w:rsidRDefault="00C34B9A" w:rsidP="00C34B9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9.9 (5,1)</w:t>
            </w:r>
          </w:p>
        </w:tc>
      </w:tr>
      <w:tr w:rsidR="00844D5E" w:rsidRPr="00C732B6" w14:paraId="01FCCEB1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74A0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Anthropometric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FF16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A41E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44D5E" w:rsidRPr="00C732B6" w14:paraId="0A4CDB3B" w14:textId="77777777" w:rsidTr="00844D5E">
        <w:trPr>
          <w:trHeight w:val="25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0C68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D3C9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Height (cm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8856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67,2 (7,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534" w14:textId="78C294ED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67,1 (7,4)</w:t>
            </w:r>
          </w:p>
        </w:tc>
      </w:tr>
      <w:tr w:rsidR="00844D5E" w:rsidRPr="00C732B6" w14:paraId="3D9935D2" w14:textId="77777777" w:rsidTr="00844D5E">
        <w:trPr>
          <w:trHeight w:val="25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B71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730D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B43B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9,3 (13,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1499" w14:textId="5BD84A52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9,8 (13.4)</w:t>
            </w:r>
          </w:p>
        </w:tc>
      </w:tr>
      <w:tr w:rsidR="00844D5E" w:rsidRPr="00C732B6" w14:paraId="3D442145" w14:textId="77777777" w:rsidTr="00844D5E">
        <w:trPr>
          <w:trHeight w:val="25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425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4487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BMI (kg/m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B4A7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23,8 (19,3 - 33,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3AB1" w14:textId="42ADA7EE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4,1 (18,4 – 33,7)</w:t>
            </w:r>
          </w:p>
        </w:tc>
      </w:tr>
      <w:tr w:rsidR="00844D5E" w:rsidRPr="00C732B6" w14:paraId="44D2EFAA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17B9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 xml:space="preserve">Ethnicity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153B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708B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44D5E" w:rsidRPr="00C732B6" w14:paraId="5835890C" w14:textId="77777777" w:rsidTr="00844D5E">
        <w:trPr>
          <w:trHeight w:val="25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18E2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84EC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Non-Wester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1E17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171 (41,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F5A" w14:textId="1B102D82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303 (46,8%)</w:t>
            </w:r>
          </w:p>
        </w:tc>
      </w:tr>
      <w:tr w:rsidR="00844D5E" w:rsidRPr="00C732B6" w14:paraId="56E5E32B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782A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9ED4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EE00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44D5E" w:rsidRPr="00C732B6" w14:paraId="20BAD1D2" w14:textId="77777777" w:rsidTr="00844D5E">
        <w:trPr>
          <w:trHeight w:val="25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DE09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AF3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9149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971 (12,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286" w14:textId="56AE88C0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10 (21,9%)</w:t>
            </w:r>
          </w:p>
        </w:tc>
      </w:tr>
      <w:tr w:rsidR="00844D5E" w:rsidRPr="00C732B6" w14:paraId="60F1017E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1E9C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Smoking habit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1ECA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63D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44D5E" w:rsidRPr="00C732B6" w14:paraId="1351717E" w14:textId="77777777" w:rsidTr="00844D5E">
        <w:trPr>
          <w:trHeight w:val="25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352A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3F6E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Yes - continu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17D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482 (18,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BC12" w14:textId="00C11442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52 (23,4%)</w:t>
            </w:r>
          </w:p>
        </w:tc>
      </w:tr>
      <w:tr w:rsidR="00844D5E" w:rsidRPr="00C732B6" w14:paraId="31583B6B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9AD5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Folic acid use - Yes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AFBA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DF4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44D5E" w:rsidRPr="00C732B6" w14:paraId="7D802B7A" w14:textId="77777777" w:rsidTr="00844D5E">
        <w:trPr>
          <w:trHeight w:val="25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4A85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9135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5D45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382 (29,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F0B1" w14:textId="0A32C7AD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29 (22,6%)</w:t>
            </w:r>
          </w:p>
        </w:tc>
      </w:tr>
      <w:tr w:rsidR="00844D5E" w:rsidRPr="00C732B6" w14:paraId="1D3B801A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D431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Nulliparous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32CB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470 (56,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6B2A" w14:textId="5922E4F4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348 (48,4%)</w:t>
            </w:r>
          </w:p>
        </w:tc>
      </w:tr>
      <w:tr w:rsidR="00844D5E" w:rsidRPr="00C732B6" w14:paraId="76F1C43F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1D92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Gestational age at birth (</w:t>
            </w:r>
            <w:proofErr w:type="spellStart"/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wks</w:t>
            </w:r>
            <w:proofErr w:type="spellEnd"/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1F63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40,1 (37,0 - 42,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FF64" w14:textId="0C629C2B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0,0 (37,0 – 42,0)</w:t>
            </w:r>
          </w:p>
        </w:tc>
      </w:tr>
      <w:tr w:rsidR="00844D5E" w:rsidRPr="00C732B6" w14:paraId="364C2563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8BB0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 xml:space="preserve">Preterm birth &lt;37 </w:t>
            </w:r>
            <w:proofErr w:type="spellStart"/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wks</w:t>
            </w:r>
            <w:proofErr w:type="spellEnd"/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C0DE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297 (3,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EE00" w14:textId="3E0DD90A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09 (3,9%)</w:t>
            </w:r>
          </w:p>
        </w:tc>
      </w:tr>
      <w:tr w:rsidR="00844D5E" w:rsidRPr="00C732B6" w14:paraId="319BEABF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604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Birthweight (g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6323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3412 (56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45C" w14:textId="344C300C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386 (558)</w:t>
            </w:r>
          </w:p>
        </w:tc>
      </w:tr>
      <w:tr w:rsidR="00844D5E" w:rsidRPr="00C732B6" w14:paraId="4CB8E115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717C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Birthweight (percentil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828E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47,1 (28,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9A1" w14:textId="69DC06E9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6,6 (28,6)</w:t>
            </w:r>
          </w:p>
        </w:tc>
      </w:tr>
      <w:tr w:rsidR="00844D5E" w:rsidRPr="00C732B6" w14:paraId="24EAD1A7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B353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Placenta weight (gr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690B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620 (415 - 90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A86F" w14:textId="5696A54E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14 (410 – 880)</w:t>
            </w:r>
          </w:p>
        </w:tc>
      </w:tr>
      <w:tr w:rsidR="00844D5E" w:rsidRPr="00C732B6" w14:paraId="276D2945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AD83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Ratio placenta / birthweigh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5D1F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sz w:val="24"/>
                <w:szCs w:val="24"/>
                <w:lang w:val="en-US"/>
              </w:rPr>
              <w:t>0,19 (0,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42A2" w14:textId="6C5083DD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,19 (0,05)</w:t>
            </w:r>
          </w:p>
        </w:tc>
      </w:tr>
      <w:tr w:rsidR="00844D5E" w:rsidRPr="00C732B6" w14:paraId="3714CE27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154F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-eclampsia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37FE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57 (2,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8E8" w14:textId="67DFB004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61 (2,2%)</w:t>
            </w:r>
          </w:p>
        </w:tc>
      </w:tr>
      <w:tr w:rsidR="00844D5E" w:rsidRPr="00C732B6" w14:paraId="20456328" w14:textId="77777777" w:rsidTr="00844D5E">
        <w:trPr>
          <w:trHeight w:val="255"/>
        </w:trPr>
        <w:tc>
          <w:tcPr>
            <w:tcW w:w="2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58589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 (n, % male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0AAAC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C732B6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005 (50,3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02A0E" w14:textId="0B7077AD" w:rsidR="00844D5E" w:rsidRPr="00C732B6" w:rsidRDefault="00C34B9A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1407 (50,5%)</w:t>
            </w:r>
          </w:p>
        </w:tc>
      </w:tr>
      <w:tr w:rsidR="00844D5E" w:rsidRPr="00C732B6" w14:paraId="49100644" w14:textId="77777777" w:rsidTr="00844D5E">
        <w:trPr>
          <w:trHeight w:val="25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B719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EB16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7CE4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EC2" w14:textId="77777777" w:rsidR="00844D5E" w:rsidRPr="00C732B6" w:rsidRDefault="00844D5E" w:rsidP="00C732B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6F5BDFCF" w14:textId="77777777" w:rsidR="008C0F80" w:rsidRPr="00C732B6" w:rsidRDefault="008C0F80">
      <w:pPr>
        <w:rPr>
          <w:sz w:val="24"/>
          <w:szCs w:val="24"/>
          <w:lang w:val="en-US"/>
        </w:rPr>
      </w:pPr>
    </w:p>
    <w:sectPr w:rsidR="008C0F80" w:rsidRPr="00C732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732B6"/>
    <w:rsid w:val="005B1DFA"/>
    <w:rsid w:val="007303A0"/>
    <w:rsid w:val="00844D5E"/>
    <w:rsid w:val="008C0F80"/>
    <w:rsid w:val="008C5895"/>
    <w:rsid w:val="00C326DA"/>
    <w:rsid w:val="00C34B9A"/>
    <w:rsid w:val="00C732B6"/>
    <w:rsid w:val="00D53D1B"/>
    <w:rsid w:val="00D8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191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8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7</Words>
  <Characters>856</Characters>
  <Application>Microsoft Office Word</Application>
  <DocSecurity>0</DocSecurity>
  <Lines>107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Schalekamp - Timmermans</dc:creator>
  <cp:lastModifiedBy>REBARITA</cp:lastModifiedBy>
  <cp:revision>4</cp:revision>
  <dcterms:created xsi:type="dcterms:W3CDTF">2019-05-13T13:05:00Z</dcterms:created>
  <dcterms:modified xsi:type="dcterms:W3CDTF">2019-06-14T06:35:00Z</dcterms:modified>
</cp:coreProperties>
</file>